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2"/>
        <w:tblpPr w:leftFromText="180" w:rightFromText="180" w:vertAnchor="text" w:horzAnchor="margin" w:tblpXSpec="center" w:tblpY="-39"/>
        <w:tblW w:w="8647" w:type="dxa"/>
        <w:tblLayout w:type="fixed"/>
        <w:tblLook w:val="0400" w:firstRow="0" w:lastRow="0" w:firstColumn="0" w:lastColumn="0" w:noHBand="0" w:noVBand="1"/>
      </w:tblPr>
      <w:tblGrid>
        <w:gridCol w:w="4356"/>
        <w:gridCol w:w="625"/>
        <w:gridCol w:w="851"/>
        <w:gridCol w:w="695"/>
        <w:gridCol w:w="739"/>
        <w:gridCol w:w="1381"/>
      </w:tblGrid>
      <w:tr w:rsidR="00366AD3" w:rsidRPr="00E66A4E" w14:paraId="5C63BC2D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647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583130" w14:textId="70875504" w:rsidR="00366AD3" w:rsidRPr="00E66A4E" w:rsidRDefault="00366AD3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0" w:name="_Hlk78491118"/>
            <w:bookmarkStart w:id="1" w:name="_GoBack"/>
            <w:bookmarkEnd w:id="1"/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dditional file 3: 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Table S2. </w:t>
            </w:r>
            <w:r w:rsidR="00A966B7">
              <w:rPr>
                <w:rFonts w:ascii="Times New Roman" w:eastAsia="ＭＳ 明朝" w:hAnsi="Times New Roman" w:cs="Times New Roman"/>
                <w:sz w:val="24"/>
                <w:szCs w:val="24"/>
              </w:rPr>
              <w:t>Comparison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of characteristics relative to wine</w:t>
            </w:r>
            <w:bookmarkEnd w:id="0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consumption</w:t>
            </w:r>
          </w:p>
        </w:tc>
      </w:tr>
      <w:tr w:rsidR="00366AD3" w:rsidRPr="00E66A4E" w14:paraId="58A6B608" w14:textId="77777777" w:rsidTr="00366AD3">
        <w:trPr>
          <w:trHeight w:val="20"/>
        </w:trPr>
        <w:tc>
          <w:tcPr>
            <w:tcW w:w="4356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936FDF5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2" w:name="_Hlk72502655"/>
          </w:p>
        </w:tc>
        <w:tc>
          <w:tcPr>
            <w:tcW w:w="291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B9AA9F" w14:textId="77777777" w:rsidR="00366AD3" w:rsidRPr="00E66A4E" w:rsidRDefault="00366AD3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Wine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</w:tcPr>
          <w:p w14:paraId="66D37119" w14:textId="77777777" w:rsidR="00366AD3" w:rsidRPr="00E66A4E" w:rsidRDefault="00366AD3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51C9F13E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shd w:val="clear" w:color="auto" w:fill="auto"/>
            <w:noWrap/>
            <w:hideMark/>
          </w:tcPr>
          <w:p w14:paraId="0EA2249B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D62FDA9" w14:textId="77777777" w:rsidR="00366AD3" w:rsidRPr="00E66A4E" w:rsidRDefault="00366AD3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-drinker</w:t>
            </w:r>
          </w:p>
        </w:tc>
        <w:tc>
          <w:tcPr>
            <w:tcW w:w="143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9AA34CE" w14:textId="77777777" w:rsidR="00366AD3" w:rsidRPr="00E66A4E" w:rsidRDefault="00366AD3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1381" w:type="dxa"/>
            <w:shd w:val="clear" w:color="auto" w:fill="auto"/>
          </w:tcPr>
          <w:p w14:paraId="71B898C7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15128BD9" w14:textId="77777777" w:rsidTr="00366AD3">
        <w:trPr>
          <w:trHeight w:val="20"/>
        </w:trPr>
        <w:tc>
          <w:tcPr>
            <w:tcW w:w="435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B38C78A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47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C4BE82D" w14:textId="77777777" w:rsidR="00366AD3" w:rsidRPr="00E66A4E" w:rsidRDefault="00366AD3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n = 1172)</w:t>
            </w:r>
          </w:p>
        </w:tc>
        <w:tc>
          <w:tcPr>
            <w:tcW w:w="14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716E787" w14:textId="77777777" w:rsidR="00366AD3" w:rsidRPr="00E66A4E" w:rsidRDefault="00366AD3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n = 54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shd w:val="clear" w:color="auto" w:fill="auto"/>
          </w:tcPr>
          <w:p w14:paraId="74BD166F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-value</w:t>
            </w:r>
          </w:p>
        </w:tc>
      </w:tr>
      <w:tr w:rsidR="00366AD3" w:rsidRPr="00E66A4E" w14:paraId="44AF52DC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tcBorders>
              <w:top w:val="single" w:sz="12" w:space="0" w:color="auto"/>
            </w:tcBorders>
            <w:noWrap/>
            <w:hideMark/>
          </w:tcPr>
          <w:p w14:paraId="038BD07D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Age: 76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aged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group, n (%)</w:t>
            </w:r>
          </w:p>
        </w:tc>
        <w:tc>
          <w:tcPr>
            <w:tcW w:w="625" w:type="dxa"/>
            <w:tcBorders>
              <w:top w:val="single" w:sz="12" w:space="0" w:color="auto"/>
            </w:tcBorders>
          </w:tcPr>
          <w:p w14:paraId="25C9F7EB" w14:textId="77777777" w:rsidR="00366AD3" w:rsidRPr="00E66A4E" w:rsidRDefault="00366AD3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704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038C82A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0.1)</w:t>
            </w:r>
          </w:p>
        </w:tc>
        <w:tc>
          <w:tcPr>
            <w:tcW w:w="695" w:type="dxa"/>
            <w:tcBorders>
              <w:top w:val="single" w:sz="12" w:space="0" w:color="auto"/>
            </w:tcBorders>
          </w:tcPr>
          <w:p w14:paraId="2D63CC46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739" w:type="dxa"/>
            <w:tcBorders>
              <w:top w:val="single" w:sz="12" w:space="0" w:color="auto"/>
            </w:tcBorders>
          </w:tcPr>
          <w:p w14:paraId="68A06B2D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72.2)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6D3C7DB4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07</w:t>
            </w:r>
          </w:p>
        </w:tc>
      </w:tr>
      <w:tr w:rsidR="00366AD3" w:rsidRPr="00E66A4E" w14:paraId="27F9122E" w14:textId="77777777" w:rsidTr="00366AD3">
        <w:trPr>
          <w:trHeight w:val="20"/>
        </w:trPr>
        <w:tc>
          <w:tcPr>
            <w:tcW w:w="4356" w:type="dxa"/>
            <w:noWrap/>
          </w:tcPr>
          <w:p w14:paraId="150A8E20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ex: Men, n (%)</w:t>
            </w:r>
          </w:p>
        </w:tc>
        <w:tc>
          <w:tcPr>
            <w:tcW w:w="625" w:type="dxa"/>
          </w:tcPr>
          <w:p w14:paraId="50FB310C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571</w:t>
            </w:r>
          </w:p>
        </w:tc>
        <w:tc>
          <w:tcPr>
            <w:tcW w:w="851" w:type="dxa"/>
          </w:tcPr>
          <w:p w14:paraId="4F9587E1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48.7)</w:t>
            </w:r>
          </w:p>
        </w:tc>
        <w:tc>
          <w:tcPr>
            <w:tcW w:w="695" w:type="dxa"/>
          </w:tcPr>
          <w:p w14:paraId="368A9982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739" w:type="dxa"/>
          </w:tcPr>
          <w:p w14:paraId="7E2FD0BD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42.6)</w:t>
            </w:r>
          </w:p>
        </w:tc>
        <w:tc>
          <w:tcPr>
            <w:tcW w:w="1381" w:type="dxa"/>
          </w:tcPr>
          <w:p w14:paraId="0B67CB90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38</w:t>
            </w:r>
          </w:p>
        </w:tc>
      </w:tr>
      <w:tr w:rsidR="00366AD3" w:rsidRPr="00E66A4E" w14:paraId="4AC4BE4A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193B3166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aily drinking frequency, n (%)</w:t>
            </w:r>
          </w:p>
        </w:tc>
        <w:tc>
          <w:tcPr>
            <w:tcW w:w="625" w:type="dxa"/>
          </w:tcPr>
          <w:p w14:paraId="0EE2E2DC" w14:textId="77777777" w:rsidR="00366AD3" w:rsidRPr="00E66A4E" w:rsidRDefault="00366AD3" w:rsidP="00047EDE">
            <w:pPr>
              <w:ind w:right="-57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125CC5E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121DFFB4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23E74FCB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7BECE972" w14:textId="77777777" w:rsidR="00366AD3" w:rsidRPr="00E66A4E" w:rsidRDefault="00366AD3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366AD3" w:rsidRPr="00E66A4E" w14:paraId="39EC0656" w14:textId="77777777" w:rsidTr="00366AD3">
        <w:trPr>
          <w:trHeight w:val="20"/>
        </w:trPr>
        <w:tc>
          <w:tcPr>
            <w:tcW w:w="4356" w:type="dxa"/>
            <w:noWrap/>
          </w:tcPr>
          <w:p w14:paraId="78C4EABB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e/week</w:t>
            </w:r>
          </w:p>
        </w:tc>
        <w:tc>
          <w:tcPr>
            <w:tcW w:w="625" w:type="dxa"/>
          </w:tcPr>
          <w:p w14:paraId="356DFD92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851" w:type="dxa"/>
          </w:tcPr>
          <w:p w14:paraId="57A5AAC5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8.0)</w:t>
            </w:r>
          </w:p>
        </w:tc>
        <w:tc>
          <w:tcPr>
            <w:tcW w:w="695" w:type="dxa"/>
          </w:tcPr>
          <w:p w14:paraId="09953484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dxa"/>
          </w:tcPr>
          <w:p w14:paraId="3C0C637A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381" w:type="dxa"/>
          </w:tcPr>
          <w:p w14:paraId="425109A6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13695F10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2EBBF3B3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1 day/week</w:t>
            </w:r>
          </w:p>
        </w:tc>
        <w:tc>
          <w:tcPr>
            <w:tcW w:w="625" w:type="dxa"/>
          </w:tcPr>
          <w:p w14:paraId="7B80E76D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1" w:type="dxa"/>
          </w:tcPr>
          <w:p w14:paraId="1B3B32CA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695" w:type="dxa"/>
          </w:tcPr>
          <w:p w14:paraId="49184254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9" w:type="dxa"/>
          </w:tcPr>
          <w:p w14:paraId="42B56D47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8.5)</w:t>
            </w:r>
          </w:p>
        </w:tc>
        <w:tc>
          <w:tcPr>
            <w:tcW w:w="1381" w:type="dxa"/>
          </w:tcPr>
          <w:p w14:paraId="452E11B0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077E71CE" w14:textId="77777777" w:rsidTr="00366AD3">
        <w:trPr>
          <w:trHeight w:val="20"/>
        </w:trPr>
        <w:tc>
          <w:tcPr>
            <w:tcW w:w="4356" w:type="dxa"/>
            <w:noWrap/>
          </w:tcPr>
          <w:p w14:paraId="4C709F49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–6 days/week</w:t>
            </w:r>
          </w:p>
        </w:tc>
        <w:tc>
          <w:tcPr>
            <w:tcW w:w="625" w:type="dxa"/>
          </w:tcPr>
          <w:p w14:paraId="179B8F62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1" w:type="dxa"/>
          </w:tcPr>
          <w:p w14:paraId="45D8709A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2.0)</w:t>
            </w:r>
          </w:p>
        </w:tc>
        <w:tc>
          <w:tcPr>
            <w:tcW w:w="695" w:type="dxa"/>
          </w:tcPr>
          <w:p w14:paraId="1B64A129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39" w:type="dxa"/>
          </w:tcPr>
          <w:p w14:paraId="7E8753DE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4.4)</w:t>
            </w:r>
          </w:p>
        </w:tc>
        <w:tc>
          <w:tcPr>
            <w:tcW w:w="1381" w:type="dxa"/>
          </w:tcPr>
          <w:p w14:paraId="28A971C6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73318C24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18E09A25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veryday/week</w:t>
            </w:r>
          </w:p>
        </w:tc>
        <w:tc>
          <w:tcPr>
            <w:tcW w:w="625" w:type="dxa"/>
          </w:tcPr>
          <w:p w14:paraId="7B863AA8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851" w:type="dxa"/>
          </w:tcPr>
          <w:p w14:paraId="6785283A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5.2)</w:t>
            </w:r>
          </w:p>
        </w:tc>
        <w:tc>
          <w:tcPr>
            <w:tcW w:w="695" w:type="dxa"/>
          </w:tcPr>
          <w:p w14:paraId="7A653A2B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9" w:type="dxa"/>
          </w:tcPr>
          <w:p w14:paraId="1875828D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7.0)</w:t>
            </w:r>
          </w:p>
        </w:tc>
        <w:tc>
          <w:tcPr>
            <w:tcW w:w="1381" w:type="dxa"/>
          </w:tcPr>
          <w:p w14:paraId="6F1E29AC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76C6F56E" w14:textId="77777777" w:rsidTr="00366AD3">
        <w:trPr>
          <w:trHeight w:val="20"/>
        </w:trPr>
        <w:tc>
          <w:tcPr>
            <w:tcW w:w="4356" w:type="dxa"/>
            <w:noWrap/>
          </w:tcPr>
          <w:p w14:paraId="4EDA2734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aily alcohol intake, n (%)</w:t>
            </w:r>
          </w:p>
        </w:tc>
        <w:tc>
          <w:tcPr>
            <w:tcW w:w="625" w:type="dxa"/>
          </w:tcPr>
          <w:p w14:paraId="221EE5E9" w14:textId="77777777" w:rsidR="00366AD3" w:rsidRPr="00E66A4E" w:rsidRDefault="00366AD3" w:rsidP="00047EDE">
            <w:pPr>
              <w:ind w:right="-57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666E454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04522557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5E6F1E45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67E92896" w14:textId="77777777" w:rsidR="00366AD3" w:rsidRPr="00E66A4E" w:rsidRDefault="00366AD3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66AD3" w:rsidRPr="00E66A4E" w14:paraId="2DEE7191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  <w:hideMark/>
          </w:tcPr>
          <w:p w14:paraId="49C26F3A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625" w:type="dxa"/>
          </w:tcPr>
          <w:p w14:paraId="4331DE0F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851" w:type="dxa"/>
          </w:tcPr>
          <w:p w14:paraId="6B20C50E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8.4)</w:t>
            </w:r>
          </w:p>
        </w:tc>
        <w:tc>
          <w:tcPr>
            <w:tcW w:w="695" w:type="dxa"/>
          </w:tcPr>
          <w:p w14:paraId="6334A198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9" w:type="dxa"/>
          </w:tcPr>
          <w:p w14:paraId="752839A1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381" w:type="dxa"/>
          </w:tcPr>
          <w:p w14:paraId="2337C788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038832CD" w14:textId="77777777" w:rsidTr="00366AD3">
        <w:trPr>
          <w:trHeight w:val="20"/>
        </w:trPr>
        <w:tc>
          <w:tcPr>
            <w:tcW w:w="4356" w:type="dxa"/>
            <w:noWrap/>
            <w:hideMark/>
          </w:tcPr>
          <w:p w14:paraId="2F879441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25" w:type="dxa"/>
          </w:tcPr>
          <w:p w14:paraId="7F4F4D83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851" w:type="dxa"/>
          </w:tcPr>
          <w:p w14:paraId="205D9ADF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2.9)</w:t>
            </w:r>
          </w:p>
        </w:tc>
        <w:tc>
          <w:tcPr>
            <w:tcW w:w="695" w:type="dxa"/>
          </w:tcPr>
          <w:p w14:paraId="420B0F4A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39" w:type="dxa"/>
          </w:tcPr>
          <w:p w14:paraId="3D565F27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5.9)</w:t>
            </w:r>
          </w:p>
        </w:tc>
        <w:tc>
          <w:tcPr>
            <w:tcW w:w="1381" w:type="dxa"/>
          </w:tcPr>
          <w:p w14:paraId="358D29C5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25D62502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  <w:hideMark/>
          </w:tcPr>
          <w:p w14:paraId="1B1199D9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derate to Excessive</w:t>
            </w:r>
          </w:p>
        </w:tc>
        <w:tc>
          <w:tcPr>
            <w:tcW w:w="625" w:type="dxa"/>
          </w:tcPr>
          <w:p w14:paraId="0D47D63A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</w:tcPr>
          <w:p w14:paraId="17F231FC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.6)</w:t>
            </w:r>
          </w:p>
        </w:tc>
        <w:tc>
          <w:tcPr>
            <w:tcW w:w="695" w:type="dxa"/>
          </w:tcPr>
          <w:p w14:paraId="41744BE4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9" w:type="dxa"/>
          </w:tcPr>
          <w:p w14:paraId="25903E46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1.1)</w:t>
            </w:r>
          </w:p>
        </w:tc>
        <w:tc>
          <w:tcPr>
            <w:tcW w:w="1381" w:type="dxa"/>
          </w:tcPr>
          <w:p w14:paraId="29B1D21B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538464F1" w14:textId="77777777" w:rsidTr="00366AD3">
        <w:trPr>
          <w:trHeight w:val="20"/>
        </w:trPr>
        <w:tc>
          <w:tcPr>
            <w:tcW w:w="4356" w:type="dxa"/>
            <w:noWrap/>
            <w:hideMark/>
          </w:tcPr>
          <w:p w14:paraId="23569758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Excessive </w:t>
            </w:r>
          </w:p>
        </w:tc>
        <w:tc>
          <w:tcPr>
            <w:tcW w:w="625" w:type="dxa"/>
          </w:tcPr>
          <w:p w14:paraId="4BF8C7BC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14:paraId="22135D0D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695" w:type="dxa"/>
          </w:tcPr>
          <w:p w14:paraId="5BE588D3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9" w:type="dxa"/>
          </w:tcPr>
          <w:p w14:paraId="0FBEDCF9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3.0)</w:t>
            </w:r>
          </w:p>
        </w:tc>
        <w:tc>
          <w:tcPr>
            <w:tcW w:w="1381" w:type="dxa"/>
          </w:tcPr>
          <w:p w14:paraId="282FF986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302C37DB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19215489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n-daily drinking opportunity, n (%)</w:t>
            </w:r>
          </w:p>
        </w:tc>
        <w:tc>
          <w:tcPr>
            <w:tcW w:w="625" w:type="dxa"/>
          </w:tcPr>
          <w:p w14:paraId="2EB4BD39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851" w:type="dxa"/>
          </w:tcPr>
          <w:p w14:paraId="66CC090C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9.4)</w:t>
            </w:r>
          </w:p>
        </w:tc>
        <w:tc>
          <w:tcPr>
            <w:tcW w:w="695" w:type="dxa"/>
          </w:tcPr>
          <w:p w14:paraId="3C840D4B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39" w:type="dxa"/>
          </w:tcPr>
          <w:p w14:paraId="30FEBA5B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64.8)</w:t>
            </w:r>
          </w:p>
        </w:tc>
        <w:tc>
          <w:tcPr>
            <w:tcW w:w="1381" w:type="dxa"/>
          </w:tcPr>
          <w:p w14:paraId="3740132B" w14:textId="77777777" w:rsidR="00366AD3" w:rsidRPr="00E66A4E" w:rsidRDefault="00366AD3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5</w:t>
            </w:r>
          </w:p>
        </w:tc>
      </w:tr>
      <w:tr w:rsidR="00366AD3" w:rsidRPr="00E66A4E" w14:paraId="2E8B5D8D" w14:textId="77777777" w:rsidTr="00366AD3">
        <w:trPr>
          <w:trHeight w:val="20"/>
        </w:trPr>
        <w:tc>
          <w:tcPr>
            <w:tcW w:w="4356" w:type="dxa"/>
            <w:noWrap/>
          </w:tcPr>
          <w:p w14:paraId="2B67A13B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Beverage type, n (%)</w:t>
            </w:r>
          </w:p>
        </w:tc>
        <w:tc>
          <w:tcPr>
            <w:tcW w:w="625" w:type="dxa"/>
          </w:tcPr>
          <w:p w14:paraId="41A111A6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B2EF681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33B38D9A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0A4C2584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2647E0E4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366AD3" w:rsidRPr="00E66A4E" w14:paraId="0D1F08BE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3390B214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Beer</w:t>
            </w:r>
          </w:p>
        </w:tc>
        <w:tc>
          <w:tcPr>
            <w:tcW w:w="625" w:type="dxa"/>
          </w:tcPr>
          <w:p w14:paraId="510C8A86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851" w:type="dxa"/>
          </w:tcPr>
          <w:p w14:paraId="692B07AD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3.5)</w:t>
            </w:r>
          </w:p>
        </w:tc>
        <w:tc>
          <w:tcPr>
            <w:tcW w:w="695" w:type="dxa"/>
          </w:tcPr>
          <w:p w14:paraId="32D25F4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39" w:type="dxa"/>
          </w:tcPr>
          <w:p w14:paraId="4B9CE733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0.7)</w:t>
            </w:r>
          </w:p>
        </w:tc>
        <w:tc>
          <w:tcPr>
            <w:tcW w:w="1381" w:type="dxa"/>
          </w:tcPr>
          <w:p w14:paraId="5D5E7E45" w14:textId="77777777" w:rsidR="00366AD3" w:rsidRPr="00E66A4E" w:rsidRDefault="00366AD3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1</w:t>
            </w:r>
          </w:p>
        </w:tc>
      </w:tr>
      <w:tr w:rsidR="00366AD3" w:rsidRPr="00E66A4E" w14:paraId="66DFA181" w14:textId="77777777" w:rsidTr="00366AD3">
        <w:trPr>
          <w:trHeight w:val="20"/>
        </w:trPr>
        <w:tc>
          <w:tcPr>
            <w:tcW w:w="4356" w:type="dxa"/>
            <w:noWrap/>
          </w:tcPr>
          <w:p w14:paraId="7A9F152C" w14:textId="77777777" w:rsidR="00366AD3" w:rsidRPr="00E66A4E" w:rsidRDefault="00366AD3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apanese spirits</w:t>
            </w:r>
          </w:p>
        </w:tc>
        <w:tc>
          <w:tcPr>
            <w:tcW w:w="625" w:type="dxa"/>
          </w:tcPr>
          <w:p w14:paraId="43FC2302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851" w:type="dxa"/>
          </w:tcPr>
          <w:p w14:paraId="3AD7DE77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3.3)</w:t>
            </w:r>
          </w:p>
        </w:tc>
        <w:tc>
          <w:tcPr>
            <w:tcW w:w="695" w:type="dxa"/>
          </w:tcPr>
          <w:p w14:paraId="067E53CD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9" w:type="dxa"/>
          </w:tcPr>
          <w:p w14:paraId="37618769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9.3)</w:t>
            </w:r>
          </w:p>
        </w:tc>
        <w:tc>
          <w:tcPr>
            <w:tcW w:w="1381" w:type="dxa"/>
          </w:tcPr>
          <w:p w14:paraId="339499DE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39</w:t>
            </w:r>
          </w:p>
        </w:tc>
      </w:tr>
      <w:tr w:rsidR="00366AD3" w:rsidRPr="00E66A4E" w14:paraId="377B5C1E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2C43B31F" w14:textId="77777777" w:rsidR="00366AD3" w:rsidRPr="00E66A4E" w:rsidRDefault="00366AD3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ke</w:t>
            </w:r>
          </w:p>
        </w:tc>
        <w:tc>
          <w:tcPr>
            <w:tcW w:w="625" w:type="dxa"/>
          </w:tcPr>
          <w:p w14:paraId="3C3B7D42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1" w:type="dxa"/>
          </w:tcPr>
          <w:p w14:paraId="51413460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0.9)</w:t>
            </w:r>
          </w:p>
        </w:tc>
        <w:tc>
          <w:tcPr>
            <w:tcW w:w="695" w:type="dxa"/>
          </w:tcPr>
          <w:p w14:paraId="4D833A3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9" w:type="dxa"/>
          </w:tcPr>
          <w:p w14:paraId="3E5C322F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.4)</w:t>
            </w:r>
          </w:p>
        </w:tc>
        <w:tc>
          <w:tcPr>
            <w:tcW w:w="1381" w:type="dxa"/>
          </w:tcPr>
          <w:p w14:paraId="71FDFA61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42</w:t>
            </w:r>
          </w:p>
        </w:tc>
      </w:tr>
      <w:tr w:rsidR="00366AD3" w:rsidRPr="00E66A4E" w14:paraId="6D53A0FB" w14:textId="77777777" w:rsidTr="00366AD3">
        <w:trPr>
          <w:trHeight w:val="20"/>
        </w:trPr>
        <w:tc>
          <w:tcPr>
            <w:tcW w:w="4356" w:type="dxa"/>
            <w:noWrap/>
          </w:tcPr>
          <w:p w14:paraId="1289AE90" w14:textId="77777777" w:rsidR="00366AD3" w:rsidRPr="00E66A4E" w:rsidRDefault="00366AD3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isky</w:t>
            </w:r>
          </w:p>
        </w:tc>
        <w:tc>
          <w:tcPr>
            <w:tcW w:w="625" w:type="dxa"/>
          </w:tcPr>
          <w:p w14:paraId="46FA7E9D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</w:tcPr>
          <w:p w14:paraId="12D81EA3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.4)</w:t>
            </w:r>
          </w:p>
        </w:tc>
        <w:tc>
          <w:tcPr>
            <w:tcW w:w="695" w:type="dxa"/>
          </w:tcPr>
          <w:p w14:paraId="081BFF47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9" w:type="dxa"/>
          </w:tcPr>
          <w:p w14:paraId="351CF2C7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.4)</w:t>
            </w:r>
          </w:p>
        </w:tc>
        <w:tc>
          <w:tcPr>
            <w:tcW w:w="1381" w:type="dxa"/>
          </w:tcPr>
          <w:p w14:paraId="329A87AC" w14:textId="77777777" w:rsidR="00366AD3" w:rsidRPr="00E66A4E" w:rsidRDefault="00366AD3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0.05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66AD3" w:rsidRPr="00E66A4E" w14:paraId="2851413C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3C53B2AC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625" w:type="dxa"/>
          </w:tcPr>
          <w:p w14:paraId="71FA4321" w14:textId="77777777" w:rsidR="00366AD3" w:rsidRPr="00E66A4E" w:rsidRDefault="00366AD3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77</w:t>
            </w:r>
          </w:p>
        </w:tc>
        <w:tc>
          <w:tcPr>
            <w:tcW w:w="851" w:type="dxa"/>
          </w:tcPr>
          <w:p w14:paraId="28EE303E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.6)</w:t>
            </w:r>
          </w:p>
        </w:tc>
        <w:tc>
          <w:tcPr>
            <w:tcW w:w="695" w:type="dxa"/>
          </w:tcPr>
          <w:p w14:paraId="54BD79B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39" w:type="dxa"/>
          </w:tcPr>
          <w:p w14:paraId="03F23380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0.0)</w:t>
            </w:r>
          </w:p>
        </w:tc>
        <w:tc>
          <w:tcPr>
            <w:tcW w:w="1381" w:type="dxa"/>
          </w:tcPr>
          <w:p w14:paraId="7DAE71D0" w14:textId="77777777" w:rsidR="00366AD3" w:rsidRPr="00E66A4E" w:rsidRDefault="00366AD3" w:rsidP="00047EDE">
            <w:pPr>
              <w:widowControl/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08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366AD3" w:rsidRPr="00E66A4E" w14:paraId="247C1E18" w14:textId="77777777" w:rsidTr="00366AD3">
        <w:trPr>
          <w:trHeight w:val="20"/>
        </w:trPr>
        <w:tc>
          <w:tcPr>
            <w:tcW w:w="4356" w:type="dxa"/>
            <w:noWrap/>
          </w:tcPr>
          <w:p w14:paraId="50405A43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625" w:type="dxa"/>
          </w:tcPr>
          <w:p w14:paraId="4FD39069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10</w:t>
            </w:r>
          </w:p>
        </w:tc>
        <w:tc>
          <w:tcPr>
            <w:tcW w:w="851" w:type="dxa"/>
          </w:tcPr>
          <w:p w14:paraId="0257DE58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9.4)</w:t>
            </w:r>
          </w:p>
        </w:tc>
        <w:tc>
          <w:tcPr>
            <w:tcW w:w="695" w:type="dxa"/>
          </w:tcPr>
          <w:p w14:paraId="7FF99368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39" w:type="dxa"/>
          </w:tcPr>
          <w:p w14:paraId="2498FAE4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3.0)</w:t>
            </w:r>
          </w:p>
        </w:tc>
        <w:tc>
          <w:tcPr>
            <w:tcW w:w="1381" w:type="dxa"/>
          </w:tcPr>
          <w:p w14:paraId="1BDDBBD8" w14:textId="77777777" w:rsidR="00366AD3" w:rsidRPr="00E66A4E" w:rsidRDefault="00366AD3" w:rsidP="00047EDE">
            <w:pPr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38</w:t>
            </w:r>
          </w:p>
        </w:tc>
      </w:tr>
      <w:tr w:rsidR="00366AD3" w:rsidRPr="00E66A4E" w14:paraId="6638B258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489B4347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625" w:type="dxa"/>
          </w:tcPr>
          <w:p w14:paraId="0770DC5A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851" w:type="dxa"/>
          </w:tcPr>
          <w:p w14:paraId="0FC22F35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73.3)</w:t>
            </w:r>
          </w:p>
        </w:tc>
        <w:tc>
          <w:tcPr>
            <w:tcW w:w="695" w:type="dxa"/>
          </w:tcPr>
          <w:p w14:paraId="2799B4CF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39" w:type="dxa"/>
          </w:tcPr>
          <w:p w14:paraId="4EBA37A6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72.2)</w:t>
            </w:r>
          </w:p>
        </w:tc>
        <w:tc>
          <w:tcPr>
            <w:tcW w:w="1381" w:type="dxa"/>
          </w:tcPr>
          <w:p w14:paraId="58F5BBF6" w14:textId="77777777" w:rsidR="00366AD3" w:rsidRPr="00E66A4E" w:rsidRDefault="00366AD3" w:rsidP="00047EDE">
            <w:pPr>
              <w:ind w:left="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0.86</w:t>
            </w:r>
          </w:p>
        </w:tc>
      </w:tr>
      <w:tr w:rsidR="00366AD3" w:rsidRPr="00E66A4E" w14:paraId="4F4B984C" w14:textId="77777777" w:rsidTr="00366AD3">
        <w:trPr>
          <w:trHeight w:val="20"/>
        </w:trPr>
        <w:tc>
          <w:tcPr>
            <w:tcW w:w="4356" w:type="dxa"/>
            <w:noWrap/>
          </w:tcPr>
          <w:p w14:paraId="281EBBFA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3" w:name="_Hlk72508555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iabetes mellitus</w:t>
            </w:r>
            <w:bookmarkEnd w:id="3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625" w:type="dxa"/>
          </w:tcPr>
          <w:p w14:paraId="3E1E2FC6" w14:textId="77777777" w:rsidR="00366AD3" w:rsidRPr="00E66A4E" w:rsidRDefault="00366AD3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05</w:t>
            </w:r>
          </w:p>
        </w:tc>
        <w:tc>
          <w:tcPr>
            <w:tcW w:w="851" w:type="dxa"/>
          </w:tcPr>
          <w:p w14:paraId="271BA37C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8.0)</w:t>
            </w:r>
          </w:p>
        </w:tc>
        <w:tc>
          <w:tcPr>
            <w:tcW w:w="695" w:type="dxa"/>
          </w:tcPr>
          <w:p w14:paraId="6A5B9CBE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739" w:type="dxa"/>
          </w:tcPr>
          <w:p w14:paraId="579916EA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6.7)</w:t>
            </w:r>
          </w:p>
        </w:tc>
        <w:tc>
          <w:tcPr>
            <w:tcW w:w="1381" w:type="dxa"/>
          </w:tcPr>
          <w:p w14:paraId="2710EC72" w14:textId="77777777" w:rsidR="00366AD3" w:rsidRPr="00E66A4E" w:rsidRDefault="00366AD3" w:rsidP="00047EDE">
            <w:pPr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80</w:t>
            </w:r>
          </w:p>
        </w:tc>
      </w:tr>
      <w:tr w:rsidR="00366AD3" w:rsidRPr="00E66A4E" w14:paraId="6C8D36F9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221E6F02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yslipidemia, n (%)</w:t>
            </w:r>
          </w:p>
        </w:tc>
        <w:tc>
          <w:tcPr>
            <w:tcW w:w="625" w:type="dxa"/>
          </w:tcPr>
          <w:p w14:paraId="04955993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741</w:t>
            </w:r>
          </w:p>
        </w:tc>
        <w:tc>
          <w:tcPr>
            <w:tcW w:w="851" w:type="dxa"/>
          </w:tcPr>
          <w:p w14:paraId="709A1891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4.6)</w:t>
            </w:r>
          </w:p>
        </w:tc>
        <w:tc>
          <w:tcPr>
            <w:tcW w:w="695" w:type="dxa"/>
          </w:tcPr>
          <w:p w14:paraId="62AD6D68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739" w:type="dxa"/>
          </w:tcPr>
          <w:p w14:paraId="324B1D00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1.1)</w:t>
            </w:r>
          </w:p>
        </w:tc>
        <w:tc>
          <w:tcPr>
            <w:tcW w:w="1381" w:type="dxa"/>
          </w:tcPr>
          <w:p w14:paraId="06A46A43" w14:textId="77777777" w:rsidR="00366AD3" w:rsidRPr="00E66A4E" w:rsidRDefault="00366AD3" w:rsidP="00047EDE">
            <w:pPr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60</w:t>
            </w:r>
          </w:p>
        </w:tc>
      </w:tr>
      <w:tr w:rsidR="00366AD3" w:rsidRPr="00E66A4E" w14:paraId="191A2E27" w14:textId="77777777" w:rsidTr="00366AD3">
        <w:trPr>
          <w:trHeight w:val="20"/>
        </w:trPr>
        <w:tc>
          <w:tcPr>
            <w:tcW w:w="4356" w:type="dxa"/>
            <w:noWrap/>
          </w:tcPr>
          <w:p w14:paraId="0082D5DD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Atherosclerosis, n (%)</w:t>
            </w:r>
          </w:p>
        </w:tc>
        <w:tc>
          <w:tcPr>
            <w:tcW w:w="625" w:type="dxa"/>
          </w:tcPr>
          <w:p w14:paraId="365325E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851" w:type="dxa"/>
          </w:tcPr>
          <w:p w14:paraId="2EE0CAC2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81.6)</w:t>
            </w:r>
          </w:p>
        </w:tc>
        <w:tc>
          <w:tcPr>
            <w:tcW w:w="695" w:type="dxa"/>
          </w:tcPr>
          <w:p w14:paraId="00CF4541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39" w:type="dxa"/>
          </w:tcPr>
          <w:p w14:paraId="2AA07ABF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72.2)</w:t>
            </w:r>
          </w:p>
        </w:tc>
        <w:tc>
          <w:tcPr>
            <w:tcW w:w="1381" w:type="dxa"/>
          </w:tcPr>
          <w:p w14:paraId="6991CAB3" w14:textId="77777777" w:rsidR="00366AD3" w:rsidRPr="00E66A4E" w:rsidRDefault="00366AD3" w:rsidP="00047EDE">
            <w:pPr>
              <w:ind w:left="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08</w:t>
            </w:r>
          </w:p>
        </w:tc>
      </w:tr>
      <w:tr w:rsidR="00366AD3" w:rsidRPr="00E66A4E" w14:paraId="5844CB17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  <w:hideMark/>
          </w:tcPr>
          <w:p w14:paraId="1C69465E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WHO-5-J (≥13), n (%)</w:t>
            </w:r>
          </w:p>
        </w:tc>
        <w:tc>
          <w:tcPr>
            <w:tcW w:w="625" w:type="dxa"/>
          </w:tcPr>
          <w:p w14:paraId="0DBD4078" w14:textId="77777777" w:rsidR="00366AD3" w:rsidRPr="00E66A4E" w:rsidRDefault="00366AD3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919</w:t>
            </w:r>
          </w:p>
        </w:tc>
        <w:tc>
          <w:tcPr>
            <w:tcW w:w="851" w:type="dxa"/>
          </w:tcPr>
          <w:p w14:paraId="305EF78A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78.7)</w:t>
            </w:r>
          </w:p>
        </w:tc>
        <w:tc>
          <w:tcPr>
            <w:tcW w:w="695" w:type="dxa"/>
          </w:tcPr>
          <w:p w14:paraId="464B2899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739" w:type="dxa"/>
          </w:tcPr>
          <w:p w14:paraId="4C6149A7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79.6)</w:t>
            </w:r>
          </w:p>
        </w:tc>
        <w:tc>
          <w:tcPr>
            <w:tcW w:w="1381" w:type="dxa"/>
          </w:tcPr>
          <w:p w14:paraId="4B535DDD" w14:textId="77777777" w:rsidR="00366AD3" w:rsidRPr="00E66A4E" w:rsidRDefault="00366AD3" w:rsidP="00047EDE">
            <w:pPr>
              <w:ind w:left="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88</w:t>
            </w:r>
          </w:p>
        </w:tc>
      </w:tr>
      <w:tr w:rsidR="00366AD3" w:rsidRPr="00E66A4E" w14:paraId="7E549BAC" w14:textId="77777777" w:rsidTr="00366AD3">
        <w:trPr>
          <w:trHeight w:val="20"/>
        </w:trPr>
        <w:tc>
          <w:tcPr>
            <w:tcW w:w="4356" w:type="dxa"/>
            <w:noWrap/>
          </w:tcPr>
          <w:p w14:paraId="62300918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Living alone, n (%)</w:t>
            </w:r>
          </w:p>
        </w:tc>
        <w:tc>
          <w:tcPr>
            <w:tcW w:w="625" w:type="dxa"/>
            <w:vAlign w:val="center"/>
          </w:tcPr>
          <w:p w14:paraId="67D9D274" w14:textId="77777777" w:rsidR="00366AD3" w:rsidRPr="00E66A4E" w:rsidRDefault="00366AD3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75</w:t>
            </w:r>
          </w:p>
        </w:tc>
        <w:tc>
          <w:tcPr>
            <w:tcW w:w="851" w:type="dxa"/>
            <w:vAlign w:val="center"/>
          </w:tcPr>
          <w:p w14:paraId="2A6BAC32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3.7)</w:t>
            </w:r>
          </w:p>
        </w:tc>
        <w:tc>
          <w:tcPr>
            <w:tcW w:w="695" w:type="dxa"/>
            <w:vAlign w:val="center"/>
          </w:tcPr>
          <w:p w14:paraId="7FB9BDE5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739" w:type="dxa"/>
            <w:vAlign w:val="center"/>
          </w:tcPr>
          <w:p w14:paraId="13B70230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4.1)</w:t>
            </w:r>
          </w:p>
        </w:tc>
        <w:tc>
          <w:tcPr>
            <w:tcW w:w="1381" w:type="dxa"/>
            <w:vAlign w:val="center"/>
          </w:tcPr>
          <w:p w14:paraId="6EDBB8FC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0.95</w:t>
            </w:r>
          </w:p>
        </w:tc>
      </w:tr>
      <w:tr w:rsidR="00366AD3" w:rsidRPr="00E66A4E" w14:paraId="24E246E2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0EE506B4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Frequency of going out, n (%)</w:t>
            </w:r>
          </w:p>
        </w:tc>
        <w:tc>
          <w:tcPr>
            <w:tcW w:w="625" w:type="dxa"/>
          </w:tcPr>
          <w:p w14:paraId="033EEC8E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</w:tcPr>
          <w:p w14:paraId="2005A9CD" w14:textId="77777777" w:rsidR="00366AD3" w:rsidRPr="00E66A4E" w:rsidRDefault="00366AD3" w:rsidP="00047EDE">
            <w:pPr>
              <w:ind w:left="-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dxa"/>
          </w:tcPr>
          <w:p w14:paraId="144FE961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</w:tcPr>
          <w:p w14:paraId="58B8F8CA" w14:textId="77777777" w:rsidR="00366AD3" w:rsidRPr="00E66A4E" w:rsidRDefault="00366AD3" w:rsidP="00047EDE">
            <w:pPr>
              <w:ind w:left="-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</w:tcPr>
          <w:p w14:paraId="4B2D5352" w14:textId="77777777" w:rsidR="00366AD3" w:rsidRPr="00E66A4E" w:rsidRDefault="00366AD3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57</w:t>
            </w:r>
          </w:p>
        </w:tc>
      </w:tr>
      <w:tr w:rsidR="00366AD3" w:rsidRPr="00E66A4E" w14:paraId="25F83576" w14:textId="77777777" w:rsidTr="00366AD3">
        <w:trPr>
          <w:trHeight w:val="20"/>
        </w:trPr>
        <w:tc>
          <w:tcPr>
            <w:tcW w:w="4356" w:type="dxa"/>
            <w:noWrap/>
            <w:hideMark/>
          </w:tcPr>
          <w:p w14:paraId="17C61AA1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1 time/week</w:t>
            </w:r>
          </w:p>
        </w:tc>
        <w:tc>
          <w:tcPr>
            <w:tcW w:w="625" w:type="dxa"/>
          </w:tcPr>
          <w:p w14:paraId="25F853C1" w14:textId="77777777" w:rsidR="00366AD3" w:rsidRPr="00E66A4E" w:rsidRDefault="00366AD3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851" w:type="dxa"/>
          </w:tcPr>
          <w:p w14:paraId="42B1CE9B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.9)</w:t>
            </w:r>
          </w:p>
        </w:tc>
        <w:tc>
          <w:tcPr>
            <w:tcW w:w="695" w:type="dxa"/>
          </w:tcPr>
          <w:p w14:paraId="3A4FF2B1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739" w:type="dxa"/>
          </w:tcPr>
          <w:p w14:paraId="281E36BC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3.7)</w:t>
            </w:r>
          </w:p>
        </w:tc>
        <w:tc>
          <w:tcPr>
            <w:tcW w:w="1381" w:type="dxa"/>
          </w:tcPr>
          <w:p w14:paraId="2A269A3F" w14:textId="77777777" w:rsidR="00366AD3" w:rsidRPr="00E66A4E" w:rsidRDefault="00366AD3" w:rsidP="00047EDE">
            <w:pPr>
              <w:ind w:left="113" w:firstLineChars="50" w:firstLine="12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481A091F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  <w:hideMark/>
          </w:tcPr>
          <w:p w14:paraId="3E27A9CA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–2 times/week</w:t>
            </w:r>
          </w:p>
        </w:tc>
        <w:tc>
          <w:tcPr>
            <w:tcW w:w="625" w:type="dxa"/>
          </w:tcPr>
          <w:p w14:paraId="12A96D86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83</w:t>
            </w:r>
          </w:p>
        </w:tc>
        <w:tc>
          <w:tcPr>
            <w:tcW w:w="851" w:type="dxa"/>
          </w:tcPr>
          <w:p w14:paraId="08DB5791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5.7)</w:t>
            </w:r>
          </w:p>
        </w:tc>
        <w:tc>
          <w:tcPr>
            <w:tcW w:w="695" w:type="dxa"/>
          </w:tcPr>
          <w:p w14:paraId="61BB1DC1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739" w:type="dxa"/>
          </w:tcPr>
          <w:p w14:paraId="62716B46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4.8)</w:t>
            </w:r>
          </w:p>
        </w:tc>
        <w:tc>
          <w:tcPr>
            <w:tcW w:w="1381" w:type="dxa"/>
          </w:tcPr>
          <w:p w14:paraId="342D476E" w14:textId="77777777" w:rsidR="00366AD3" w:rsidRPr="00E66A4E" w:rsidRDefault="00366AD3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685AAD85" w14:textId="77777777" w:rsidTr="00366AD3">
        <w:trPr>
          <w:trHeight w:val="20"/>
        </w:trPr>
        <w:tc>
          <w:tcPr>
            <w:tcW w:w="4356" w:type="dxa"/>
            <w:noWrap/>
            <w:hideMark/>
          </w:tcPr>
          <w:p w14:paraId="29DCD303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–4 times/week</w:t>
            </w:r>
          </w:p>
        </w:tc>
        <w:tc>
          <w:tcPr>
            <w:tcW w:w="625" w:type="dxa"/>
          </w:tcPr>
          <w:p w14:paraId="1797F162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63</w:t>
            </w:r>
          </w:p>
        </w:tc>
        <w:tc>
          <w:tcPr>
            <w:tcW w:w="851" w:type="dxa"/>
          </w:tcPr>
          <w:p w14:paraId="3B140788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2.6)</w:t>
            </w:r>
          </w:p>
        </w:tc>
        <w:tc>
          <w:tcPr>
            <w:tcW w:w="695" w:type="dxa"/>
          </w:tcPr>
          <w:p w14:paraId="0A71B876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739" w:type="dxa"/>
          </w:tcPr>
          <w:p w14:paraId="47BE485B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7.8)</w:t>
            </w:r>
          </w:p>
        </w:tc>
        <w:tc>
          <w:tcPr>
            <w:tcW w:w="1381" w:type="dxa"/>
          </w:tcPr>
          <w:p w14:paraId="69EA9B74" w14:textId="77777777" w:rsidR="00366AD3" w:rsidRPr="00E66A4E" w:rsidRDefault="00366AD3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433D1D49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  <w:hideMark/>
          </w:tcPr>
          <w:p w14:paraId="79BFB53C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5–6 times/week</w:t>
            </w:r>
          </w:p>
        </w:tc>
        <w:tc>
          <w:tcPr>
            <w:tcW w:w="625" w:type="dxa"/>
          </w:tcPr>
          <w:p w14:paraId="4A98AA8B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15</w:t>
            </w:r>
          </w:p>
        </w:tc>
        <w:tc>
          <w:tcPr>
            <w:tcW w:w="851" w:type="dxa"/>
          </w:tcPr>
          <w:p w14:paraId="5DD37820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8.5)</w:t>
            </w:r>
          </w:p>
        </w:tc>
        <w:tc>
          <w:tcPr>
            <w:tcW w:w="695" w:type="dxa"/>
          </w:tcPr>
          <w:p w14:paraId="14B45778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739" w:type="dxa"/>
          </w:tcPr>
          <w:p w14:paraId="658C4306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4.1)</w:t>
            </w:r>
          </w:p>
        </w:tc>
        <w:tc>
          <w:tcPr>
            <w:tcW w:w="1381" w:type="dxa"/>
          </w:tcPr>
          <w:p w14:paraId="50F4325E" w14:textId="77777777" w:rsidR="00366AD3" w:rsidRPr="00E66A4E" w:rsidRDefault="00366AD3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232A1AC7" w14:textId="77777777" w:rsidTr="00366AD3">
        <w:trPr>
          <w:trHeight w:val="20"/>
        </w:trPr>
        <w:tc>
          <w:tcPr>
            <w:tcW w:w="4356" w:type="dxa"/>
            <w:noWrap/>
            <w:hideMark/>
          </w:tcPr>
          <w:p w14:paraId="1A994AE5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Every day</w:t>
            </w:r>
          </w:p>
        </w:tc>
        <w:tc>
          <w:tcPr>
            <w:tcW w:w="625" w:type="dxa"/>
          </w:tcPr>
          <w:p w14:paraId="05DAF0B6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24</w:t>
            </w:r>
          </w:p>
        </w:tc>
        <w:tc>
          <w:tcPr>
            <w:tcW w:w="851" w:type="dxa"/>
          </w:tcPr>
          <w:p w14:paraId="3B512E77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36.4)</w:t>
            </w:r>
          </w:p>
        </w:tc>
        <w:tc>
          <w:tcPr>
            <w:tcW w:w="695" w:type="dxa"/>
          </w:tcPr>
          <w:p w14:paraId="3470557C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739" w:type="dxa"/>
          </w:tcPr>
          <w:p w14:paraId="548C501C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9.6)</w:t>
            </w:r>
          </w:p>
        </w:tc>
        <w:tc>
          <w:tcPr>
            <w:tcW w:w="1381" w:type="dxa"/>
          </w:tcPr>
          <w:p w14:paraId="25EA28C0" w14:textId="77777777" w:rsidR="00366AD3" w:rsidRPr="00E66A4E" w:rsidRDefault="00366AD3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15A483F2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215213A5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625" w:type="dxa"/>
            <w:vAlign w:val="center"/>
          </w:tcPr>
          <w:p w14:paraId="64C86221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66966E0" w14:textId="77777777" w:rsidR="00366AD3" w:rsidRPr="00E66A4E" w:rsidRDefault="00366AD3" w:rsidP="00047EDE">
            <w:pPr>
              <w:ind w:left="-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449C85E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  <w:vAlign w:val="center"/>
          </w:tcPr>
          <w:p w14:paraId="43C8CECC" w14:textId="77777777" w:rsidR="00366AD3" w:rsidRPr="00E66A4E" w:rsidRDefault="00366AD3" w:rsidP="00047EDE">
            <w:pPr>
              <w:ind w:left="-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09B23B95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366AD3" w:rsidRPr="00E66A4E" w14:paraId="390699EA" w14:textId="77777777" w:rsidTr="00366AD3">
        <w:trPr>
          <w:trHeight w:val="20"/>
        </w:trPr>
        <w:tc>
          <w:tcPr>
            <w:tcW w:w="4356" w:type="dxa"/>
            <w:noWrap/>
          </w:tcPr>
          <w:p w14:paraId="636692F5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≤9 years</w:t>
            </w:r>
          </w:p>
        </w:tc>
        <w:tc>
          <w:tcPr>
            <w:tcW w:w="625" w:type="dxa"/>
            <w:vAlign w:val="center"/>
          </w:tcPr>
          <w:p w14:paraId="7120BC1C" w14:textId="77777777" w:rsidR="00366AD3" w:rsidRPr="00E66A4E" w:rsidRDefault="00366AD3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87</w:t>
            </w:r>
          </w:p>
        </w:tc>
        <w:tc>
          <w:tcPr>
            <w:tcW w:w="851" w:type="dxa"/>
            <w:vAlign w:val="center"/>
          </w:tcPr>
          <w:p w14:paraId="0FDD68B9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4.5)</w:t>
            </w:r>
          </w:p>
        </w:tc>
        <w:tc>
          <w:tcPr>
            <w:tcW w:w="695" w:type="dxa"/>
            <w:vAlign w:val="center"/>
          </w:tcPr>
          <w:p w14:paraId="3C074013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739" w:type="dxa"/>
            <w:vAlign w:val="center"/>
          </w:tcPr>
          <w:p w14:paraId="7D31DB96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3.0)</w:t>
            </w:r>
          </w:p>
        </w:tc>
        <w:tc>
          <w:tcPr>
            <w:tcW w:w="1381" w:type="dxa"/>
            <w:vAlign w:val="center"/>
          </w:tcPr>
          <w:p w14:paraId="7CC1FCA7" w14:textId="77777777" w:rsidR="00366AD3" w:rsidRPr="00E66A4E" w:rsidRDefault="00366AD3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4026297F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4D4B7A9A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0–12 years</w:t>
            </w:r>
          </w:p>
        </w:tc>
        <w:tc>
          <w:tcPr>
            <w:tcW w:w="625" w:type="dxa"/>
            <w:vAlign w:val="center"/>
          </w:tcPr>
          <w:p w14:paraId="63AB428E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559</w:t>
            </w:r>
          </w:p>
        </w:tc>
        <w:tc>
          <w:tcPr>
            <w:tcW w:w="851" w:type="dxa"/>
            <w:vAlign w:val="center"/>
          </w:tcPr>
          <w:p w14:paraId="3C252EE8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47.8)</w:t>
            </w:r>
          </w:p>
        </w:tc>
        <w:tc>
          <w:tcPr>
            <w:tcW w:w="695" w:type="dxa"/>
            <w:vAlign w:val="center"/>
          </w:tcPr>
          <w:p w14:paraId="798554A4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739" w:type="dxa"/>
            <w:vAlign w:val="center"/>
          </w:tcPr>
          <w:p w14:paraId="0B0D1A08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31.5)</w:t>
            </w:r>
          </w:p>
        </w:tc>
        <w:tc>
          <w:tcPr>
            <w:tcW w:w="1381" w:type="dxa"/>
            <w:vAlign w:val="center"/>
          </w:tcPr>
          <w:p w14:paraId="10AC6187" w14:textId="77777777" w:rsidR="00366AD3" w:rsidRPr="00E66A4E" w:rsidRDefault="00366AD3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09588D8C" w14:textId="77777777" w:rsidTr="00366AD3">
        <w:trPr>
          <w:trHeight w:val="20"/>
        </w:trPr>
        <w:tc>
          <w:tcPr>
            <w:tcW w:w="4356" w:type="dxa"/>
            <w:noWrap/>
          </w:tcPr>
          <w:p w14:paraId="1312C27C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≥13 years</w:t>
            </w:r>
          </w:p>
        </w:tc>
        <w:tc>
          <w:tcPr>
            <w:tcW w:w="625" w:type="dxa"/>
            <w:vAlign w:val="center"/>
          </w:tcPr>
          <w:p w14:paraId="51BBBE4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24</w:t>
            </w:r>
          </w:p>
        </w:tc>
        <w:tc>
          <w:tcPr>
            <w:tcW w:w="851" w:type="dxa"/>
            <w:vAlign w:val="center"/>
          </w:tcPr>
          <w:p w14:paraId="2A7E87BA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7.7)</w:t>
            </w:r>
          </w:p>
        </w:tc>
        <w:tc>
          <w:tcPr>
            <w:tcW w:w="695" w:type="dxa"/>
            <w:vAlign w:val="center"/>
          </w:tcPr>
          <w:p w14:paraId="5329A251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739" w:type="dxa"/>
            <w:vAlign w:val="center"/>
          </w:tcPr>
          <w:p w14:paraId="7F44DCA8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55.6)</w:t>
            </w:r>
          </w:p>
        </w:tc>
        <w:tc>
          <w:tcPr>
            <w:tcW w:w="1381" w:type="dxa"/>
            <w:vAlign w:val="center"/>
          </w:tcPr>
          <w:p w14:paraId="0FD21411" w14:textId="77777777" w:rsidR="00366AD3" w:rsidRPr="00E66A4E" w:rsidRDefault="00366AD3" w:rsidP="00047EDE">
            <w:pPr>
              <w:ind w:left="113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3568ACF5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253ADE45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conomic status, n (%)</w:t>
            </w:r>
          </w:p>
        </w:tc>
        <w:tc>
          <w:tcPr>
            <w:tcW w:w="625" w:type="dxa"/>
            <w:vAlign w:val="center"/>
          </w:tcPr>
          <w:p w14:paraId="5E6DCF9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5C0A0A1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95" w:type="dxa"/>
            <w:vAlign w:val="center"/>
          </w:tcPr>
          <w:p w14:paraId="39DF07BF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39" w:type="dxa"/>
            <w:vAlign w:val="center"/>
          </w:tcPr>
          <w:p w14:paraId="3C38FA43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70E5A7F1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0.38</w:t>
            </w:r>
          </w:p>
        </w:tc>
      </w:tr>
      <w:tr w:rsidR="00366AD3" w:rsidRPr="00E66A4E" w14:paraId="134499C5" w14:textId="77777777" w:rsidTr="00366AD3">
        <w:trPr>
          <w:trHeight w:val="20"/>
        </w:trPr>
        <w:tc>
          <w:tcPr>
            <w:tcW w:w="4356" w:type="dxa"/>
            <w:noWrap/>
          </w:tcPr>
          <w:p w14:paraId="0BBFF5C5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t satisfied</w:t>
            </w:r>
          </w:p>
        </w:tc>
        <w:tc>
          <w:tcPr>
            <w:tcW w:w="625" w:type="dxa"/>
            <w:vAlign w:val="center"/>
          </w:tcPr>
          <w:p w14:paraId="5E4433F9" w14:textId="77777777" w:rsidR="00366AD3" w:rsidRPr="00E66A4E" w:rsidRDefault="00366AD3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14</w:t>
            </w:r>
          </w:p>
        </w:tc>
        <w:tc>
          <w:tcPr>
            <w:tcW w:w="851" w:type="dxa"/>
            <w:vAlign w:val="center"/>
          </w:tcPr>
          <w:p w14:paraId="798AB424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8.4)</w:t>
            </w:r>
          </w:p>
        </w:tc>
        <w:tc>
          <w:tcPr>
            <w:tcW w:w="695" w:type="dxa"/>
            <w:vAlign w:val="center"/>
          </w:tcPr>
          <w:p w14:paraId="592DBD5E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739" w:type="dxa"/>
            <w:vAlign w:val="center"/>
          </w:tcPr>
          <w:p w14:paraId="4AC69564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11.1)</w:t>
            </w:r>
          </w:p>
        </w:tc>
        <w:tc>
          <w:tcPr>
            <w:tcW w:w="1381" w:type="dxa"/>
            <w:vAlign w:val="center"/>
          </w:tcPr>
          <w:p w14:paraId="3F5DF9CA" w14:textId="77777777" w:rsidR="00366AD3" w:rsidRPr="00E66A4E" w:rsidRDefault="00366AD3" w:rsidP="00047EDE">
            <w:pPr>
              <w:ind w:left="113" w:firstLineChars="50" w:firstLine="120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0855E965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noWrap/>
          </w:tcPr>
          <w:p w14:paraId="49CBD6CF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625" w:type="dxa"/>
            <w:vAlign w:val="center"/>
          </w:tcPr>
          <w:p w14:paraId="2BFC9E8A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713</w:t>
            </w:r>
          </w:p>
        </w:tc>
        <w:tc>
          <w:tcPr>
            <w:tcW w:w="851" w:type="dxa"/>
            <w:vAlign w:val="center"/>
          </w:tcPr>
          <w:p w14:paraId="155AD7B9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1.2)</w:t>
            </w:r>
          </w:p>
        </w:tc>
        <w:tc>
          <w:tcPr>
            <w:tcW w:w="695" w:type="dxa"/>
            <w:vAlign w:val="center"/>
          </w:tcPr>
          <w:p w14:paraId="5912818A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739" w:type="dxa"/>
            <w:vAlign w:val="center"/>
          </w:tcPr>
          <w:p w14:paraId="360060DA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4.8)</w:t>
            </w:r>
          </w:p>
        </w:tc>
        <w:tc>
          <w:tcPr>
            <w:tcW w:w="1381" w:type="dxa"/>
            <w:vAlign w:val="center"/>
          </w:tcPr>
          <w:p w14:paraId="47905D3E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730A5FE4" w14:textId="77777777" w:rsidTr="00366AD3">
        <w:trPr>
          <w:trHeight w:val="20"/>
        </w:trPr>
        <w:tc>
          <w:tcPr>
            <w:tcW w:w="4356" w:type="dxa"/>
            <w:noWrap/>
          </w:tcPr>
          <w:p w14:paraId="62E7814F" w14:textId="77777777" w:rsidR="00366AD3" w:rsidRPr="00E66A4E" w:rsidRDefault="00366AD3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625" w:type="dxa"/>
            <w:vAlign w:val="center"/>
          </w:tcPr>
          <w:p w14:paraId="6658A7B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38</w:t>
            </w:r>
          </w:p>
        </w:tc>
        <w:tc>
          <w:tcPr>
            <w:tcW w:w="851" w:type="dxa"/>
            <w:vAlign w:val="center"/>
          </w:tcPr>
          <w:p w14:paraId="7225EBAB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0.4)</w:t>
            </w:r>
          </w:p>
        </w:tc>
        <w:tc>
          <w:tcPr>
            <w:tcW w:w="695" w:type="dxa"/>
            <w:vAlign w:val="center"/>
          </w:tcPr>
          <w:p w14:paraId="33CEEC11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739" w:type="dxa"/>
            <w:vAlign w:val="center"/>
          </w:tcPr>
          <w:p w14:paraId="24432636" w14:textId="77777777" w:rsidR="00366AD3" w:rsidRPr="00E66A4E" w:rsidRDefault="00366AD3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24.1)</w:t>
            </w:r>
          </w:p>
        </w:tc>
        <w:tc>
          <w:tcPr>
            <w:tcW w:w="1381" w:type="dxa"/>
            <w:vAlign w:val="center"/>
          </w:tcPr>
          <w:p w14:paraId="3F1DBDE2" w14:textId="77777777" w:rsidR="00366AD3" w:rsidRPr="00E66A4E" w:rsidRDefault="00366AD3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66AD3" w:rsidRPr="00E66A4E" w14:paraId="7AF9E29E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356" w:type="dxa"/>
            <w:tcBorders>
              <w:bottom w:val="single" w:sz="12" w:space="0" w:color="auto"/>
            </w:tcBorders>
            <w:noWrap/>
          </w:tcPr>
          <w:p w14:paraId="700D9108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CA</w:t>
            </w:r>
            <w:proofErr w:type="spellEnd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-J score, mean (SD)</w:t>
            </w:r>
          </w:p>
        </w:tc>
        <w:tc>
          <w:tcPr>
            <w:tcW w:w="625" w:type="dxa"/>
            <w:tcBorders>
              <w:bottom w:val="single" w:sz="12" w:space="0" w:color="auto"/>
            </w:tcBorders>
          </w:tcPr>
          <w:p w14:paraId="5381CCA0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594058B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3.9)</w:t>
            </w:r>
          </w:p>
        </w:tc>
        <w:tc>
          <w:tcPr>
            <w:tcW w:w="695" w:type="dxa"/>
            <w:tcBorders>
              <w:bottom w:val="single" w:sz="12" w:space="0" w:color="auto"/>
            </w:tcBorders>
          </w:tcPr>
          <w:p w14:paraId="0AA58329" w14:textId="77777777" w:rsidR="00366AD3" w:rsidRPr="00E66A4E" w:rsidRDefault="00366AD3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39" w:type="dxa"/>
            <w:tcBorders>
              <w:bottom w:val="single" w:sz="12" w:space="0" w:color="auto"/>
            </w:tcBorders>
          </w:tcPr>
          <w:p w14:paraId="0AA57152" w14:textId="77777777" w:rsidR="00366AD3" w:rsidRPr="00E66A4E" w:rsidRDefault="00366AD3" w:rsidP="00047EDE">
            <w:pPr>
              <w:ind w:left="-113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1381" w:type="dxa"/>
            <w:tcBorders>
              <w:bottom w:val="single" w:sz="12" w:space="0" w:color="auto"/>
            </w:tcBorders>
          </w:tcPr>
          <w:p w14:paraId="07F91DD3" w14:textId="77777777" w:rsidR="00366AD3" w:rsidRPr="00E66A4E" w:rsidRDefault="00366AD3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366AD3" w:rsidRPr="00E66A4E" w14:paraId="10E95401" w14:textId="77777777" w:rsidTr="00366AD3">
        <w:trPr>
          <w:trHeight w:val="20"/>
        </w:trPr>
        <w:tc>
          <w:tcPr>
            <w:tcW w:w="8647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F77C5BA" w14:textId="77777777" w:rsidR="00366AD3" w:rsidRPr="00E66A4E" w:rsidRDefault="00366AD3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4" w:name="_Hlk78491156"/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Notes: 76 and 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aged groups included subjects 75-77 and 85-87 years old, respectively. The criteria for alcohol intake were defined as follows. For men, “Moderate” was &gt;0 g and &lt;40 g, “Moderate to Excessive” was ≥40 g and &lt;60 g, and “Excessive” was ≥60 g. For women, the threshold values used were half as high as those used for men.</w:t>
            </w:r>
          </w:p>
        </w:tc>
      </w:tr>
      <w:tr w:rsidR="00366AD3" w:rsidRPr="00E66A4E" w14:paraId="0D7B7053" w14:textId="77777777" w:rsidTr="00366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647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62485F43" w14:textId="77777777" w:rsidR="00366AD3" w:rsidRPr="00E66A4E" w:rsidRDefault="00366AD3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bbreviations: SD, standard deviation; WHO-5-J, Japanese version of the WHO Five Well-Being Index; </w:t>
            </w:r>
            <w:proofErr w:type="spellStart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CA</w:t>
            </w:r>
            <w:proofErr w:type="spellEnd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-J, Japanese version of the Montreal Cognitive Assessment.</w:t>
            </w:r>
          </w:p>
        </w:tc>
      </w:tr>
      <w:tr w:rsidR="00366AD3" w:rsidRPr="00E66A4E" w14:paraId="477A683C" w14:textId="77777777" w:rsidTr="00366AD3">
        <w:trPr>
          <w:trHeight w:val="20"/>
        </w:trPr>
        <w:tc>
          <w:tcPr>
            <w:tcW w:w="8647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5390D19B" w14:textId="77777777" w:rsidR="00366AD3" w:rsidRPr="00E66A4E" w:rsidRDefault="00366AD3" w:rsidP="00047EDE">
            <w:pPr>
              <w:ind w:right="-113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i/>
                <w:sz w:val="24"/>
                <w:szCs w:val="24"/>
              </w:rPr>
              <w:t>p</w:t>
            </w: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values were based on chi-square tests for categorical variables and analysis of variance for continuous variables. </w:t>
            </w:r>
          </w:p>
          <w:p w14:paraId="75C5FCA6" w14:textId="77777777" w:rsidR="00366AD3" w:rsidRPr="00E66A4E" w:rsidRDefault="00366AD3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†</w:t>
            </w:r>
            <w:r w:rsidRPr="00E66A4E">
              <w:rPr>
                <w:rFonts w:ascii="Times New Roman" w:eastAsia="游ゴシック" w:hAnsi="Times New Roman" w:cs="Times New Roman"/>
                <w:i/>
                <w:sz w:val="24"/>
                <w:szCs w:val="24"/>
              </w:rPr>
              <w:t>p</w:t>
            </w: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values were </w:t>
            </w:r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based on Fisher’s Exact test</w:t>
            </w: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.</w:t>
            </w:r>
          </w:p>
        </w:tc>
      </w:tr>
      <w:bookmarkEnd w:id="2"/>
      <w:bookmarkEnd w:id="4"/>
    </w:tbl>
    <w:p w14:paraId="2EEACBFB" w14:textId="00A03786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1D7ED344" w14:textId="72E6E31F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1EA418E8" w14:textId="0A2E153E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24F19EED" w14:textId="5CD10665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2768537C" w14:textId="77777777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sectPr w:rsidR="00B81A28" w:rsidSect="0075102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2605F" w14:textId="77777777" w:rsidR="008A3457" w:rsidRDefault="008A3457" w:rsidP="00AF4EDA">
      <w:r>
        <w:separator/>
      </w:r>
    </w:p>
  </w:endnote>
  <w:endnote w:type="continuationSeparator" w:id="0">
    <w:p w14:paraId="585E575C" w14:textId="77777777" w:rsidR="008A3457" w:rsidRDefault="008A3457" w:rsidP="00AF4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F73C8" w14:textId="77777777" w:rsidR="008A3457" w:rsidRDefault="008A3457" w:rsidP="00AF4EDA">
      <w:r>
        <w:separator/>
      </w:r>
    </w:p>
  </w:footnote>
  <w:footnote w:type="continuationSeparator" w:id="0">
    <w:p w14:paraId="6D20B95B" w14:textId="77777777" w:rsidR="008A3457" w:rsidRDefault="008A3457" w:rsidP="00AF4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939CA"/>
    <w:multiLevelType w:val="hybridMultilevel"/>
    <w:tmpl w:val="687AA2E0"/>
    <w:lvl w:ilvl="0" w:tplc="FE383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1586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BD7A7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0C9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EF426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764CB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3F785B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14A8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1E03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3BF31E35"/>
    <w:multiLevelType w:val="multilevel"/>
    <w:tmpl w:val="1472C0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" w15:restartNumberingAfterBreak="0">
    <w:nsid w:val="6E394227"/>
    <w:multiLevelType w:val="hybridMultilevel"/>
    <w:tmpl w:val="733EB506"/>
    <w:lvl w:ilvl="0" w:tplc="90C8DBF2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D140C"/>
    <w:multiLevelType w:val="hybridMultilevel"/>
    <w:tmpl w:val="2FBA6FB0"/>
    <w:lvl w:ilvl="0" w:tplc="E51A9A5C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A69BD"/>
    <w:multiLevelType w:val="hybridMultilevel"/>
    <w:tmpl w:val="7D464B30"/>
    <w:lvl w:ilvl="0" w:tplc="CC94F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9F6E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43EAB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CDCF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9D10E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C458F9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C880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AB1E1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7DE05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32"/>
    <w:rsid w:val="000007A5"/>
    <w:rsid w:val="00002037"/>
    <w:rsid w:val="00010B3C"/>
    <w:rsid w:val="0001177C"/>
    <w:rsid w:val="00020762"/>
    <w:rsid w:val="00023E6C"/>
    <w:rsid w:val="00024695"/>
    <w:rsid w:val="00025809"/>
    <w:rsid w:val="0003416A"/>
    <w:rsid w:val="00035638"/>
    <w:rsid w:val="00040125"/>
    <w:rsid w:val="00041982"/>
    <w:rsid w:val="00045116"/>
    <w:rsid w:val="00056793"/>
    <w:rsid w:val="00062CA4"/>
    <w:rsid w:val="00062FC0"/>
    <w:rsid w:val="00065331"/>
    <w:rsid w:val="00065EFB"/>
    <w:rsid w:val="00067988"/>
    <w:rsid w:val="00074E00"/>
    <w:rsid w:val="00083F51"/>
    <w:rsid w:val="00092359"/>
    <w:rsid w:val="000966A5"/>
    <w:rsid w:val="000A064C"/>
    <w:rsid w:val="000A6A9E"/>
    <w:rsid w:val="000B0C27"/>
    <w:rsid w:val="000C2814"/>
    <w:rsid w:val="000C3877"/>
    <w:rsid w:val="000D75AA"/>
    <w:rsid w:val="000E2971"/>
    <w:rsid w:val="000E2C37"/>
    <w:rsid w:val="000F752A"/>
    <w:rsid w:val="001012EB"/>
    <w:rsid w:val="00116A19"/>
    <w:rsid w:val="001209AE"/>
    <w:rsid w:val="0012700C"/>
    <w:rsid w:val="00131A35"/>
    <w:rsid w:val="001338CF"/>
    <w:rsid w:val="00141C31"/>
    <w:rsid w:val="00142DD1"/>
    <w:rsid w:val="00156A0C"/>
    <w:rsid w:val="00171088"/>
    <w:rsid w:val="00177D2D"/>
    <w:rsid w:val="00190620"/>
    <w:rsid w:val="00190E1D"/>
    <w:rsid w:val="0019258A"/>
    <w:rsid w:val="00192A76"/>
    <w:rsid w:val="00192FD8"/>
    <w:rsid w:val="001940D1"/>
    <w:rsid w:val="001943F4"/>
    <w:rsid w:val="001A15BB"/>
    <w:rsid w:val="001A39C4"/>
    <w:rsid w:val="001B7775"/>
    <w:rsid w:val="001D1774"/>
    <w:rsid w:val="001D1EB1"/>
    <w:rsid w:val="001D5C43"/>
    <w:rsid w:val="001E0363"/>
    <w:rsid w:val="001E0F94"/>
    <w:rsid w:val="001E291E"/>
    <w:rsid w:val="001E3E38"/>
    <w:rsid w:val="001E5EC9"/>
    <w:rsid w:val="001F0C1B"/>
    <w:rsid w:val="001F1D7C"/>
    <w:rsid w:val="002134C8"/>
    <w:rsid w:val="00213F87"/>
    <w:rsid w:val="00216E6A"/>
    <w:rsid w:val="0021795A"/>
    <w:rsid w:val="002273BC"/>
    <w:rsid w:val="00227F5D"/>
    <w:rsid w:val="002341C4"/>
    <w:rsid w:val="0023454B"/>
    <w:rsid w:val="002369B1"/>
    <w:rsid w:val="00237F46"/>
    <w:rsid w:val="0024081C"/>
    <w:rsid w:val="00242FF2"/>
    <w:rsid w:val="0024538E"/>
    <w:rsid w:val="00247FBC"/>
    <w:rsid w:val="0026045A"/>
    <w:rsid w:val="00261395"/>
    <w:rsid w:val="00263659"/>
    <w:rsid w:val="00264EC9"/>
    <w:rsid w:val="00292FA8"/>
    <w:rsid w:val="00294E9D"/>
    <w:rsid w:val="00296AC9"/>
    <w:rsid w:val="002A27F2"/>
    <w:rsid w:val="002A52A1"/>
    <w:rsid w:val="002B065F"/>
    <w:rsid w:val="002B5105"/>
    <w:rsid w:val="002E0E7F"/>
    <w:rsid w:val="002E224C"/>
    <w:rsid w:val="002E6E4D"/>
    <w:rsid w:val="002F2FB1"/>
    <w:rsid w:val="002F6B61"/>
    <w:rsid w:val="002F71A6"/>
    <w:rsid w:val="00305962"/>
    <w:rsid w:val="00312D07"/>
    <w:rsid w:val="0031489C"/>
    <w:rsid w:val="00317891"/>
    <w:rsid w:val="00322FF9"/>
    <w:rsid w:val="00332099"/>
    <w:rsid w:val="003373CA"/>
    <w:rsid w:val="00337528"/>
    <w:rsid w:val="00337B1C"/>
    <w:rsid w:val="003421B3"/>
    <w:rsid w:val="0034419B"/>
    <w:rsid w:val="00345D30"/>
    <w:rsid w:val="00352CF2"/>
    <w:rsid w:val="00355FFD"/>
    <w:rsid w:val="00357874"/>
    <w:rsid w:val="00363A32"/>
    <w:rsid w:val="00366AD3"/>
    <w:rsid w:val="00367F74"/>
    <w:rsid w:val="00370F5D"/>
    <w:rsid w:val="0037223E"/>
    <w:rsid w:val="00372616"/>
    <w:rsid w:val="0037310F"/>
    <w:rsid w:val="00374151"/>
    <w:rsid w:val="00383518"/>
    <w:rsid w:val="003B4810"/>
    <w:rsid w:val="003C4355"/>
    <w:rsid w:val="003D5D1F"/>
    <w:rsid w:val="003D5DE7"/>
    <w:rsid w:val="003E2852"/>
    <w:rsid w:val="003F1C41"/>
    <w:rsid w:val="003F1F54"/>
    <w:rsid w:val="003F35BD"/>
    <w:rsid w:val="003F54DC"/>
    <w:rsid w:val="003F7D8A"/>
    <w:rsid w:val="00401CC1"/>
    <w:rsid w:val="004071E7"/>
    <w:rsid w:val="00407A2C"/>
    <w:rsid w:val="004178FF"/>
    <w:rsid w:val="004223A5"/>
    <w:rsid w:val="00430722"/>
    <w:rsid w:val="00434627"/>
    <w:rsid w:val="00444882"/>
    <w:rsid w:val="00444A1B"/>
    <w:rsid w:val="00444D76"/>
    <w:rsid w:val="004458CC"/>
    <w:rsid w:val="004508A9"/>
    <w:rsid w:val="00477307"/>
    <w:rsid w:val="004830AE"/>
    <w:rsid w:val="00484ED4"/>
    <w:rsid w:val="00485F8D"/>
    <w:rsid w:val="00487E11"/>
    <w:rsid w:val="0049684F"/>
    <w:rsid w:val="004A0818"/>
    <w:rsid w:val="004A0CE9"/>
    <w:rsid w:val="004B1C2E"/>
    <w:rsid w:val="004B7FA8"/>
    <w:rsid w:val="004C5C73"/>
    <w:rsid w:val="004D13C6"/>
    <w:rsid w:val="004D1483"/>
    <w:rsid w:val="004E3D68"/>
    <w:rsid w:val="004E5B08"/>
    <w:rsid w:val="004F3ED7"/>
    <w:rsid w:val="00500F10"/>
    <w:rsid w:val="00501366"/>
    <w:rsid w:val="005101A5"/>
    <w:rsid w:val="00510878"/>
    <w:rsid w:val="00517239"/>
    <w:rsid w:val="00521A40"/>
    <w:rsid w:val="005231FA"/>
    <w:rsid w:val="005272FA"/>
    <w:rsid w:val="00527CF8"/>
    <w:rsid w:val="005419C9"/>
    <w:rsid w:val="00544538"/>
    <w:rsid w:val="005536C6"/>
    <w:rsid w:val="005563A8"/>
    <w:rsid w:val="00560170"/>
    <w:rsid w:val="00560B49"/>
    <w:rsid w:val="0057430F"/>
    <w:rsid w:val="00576245"/>
    <w:rsid w:val="0057654C"/>
    <w:rsid w:val="00577C0F"/>
    <w:rsid w:val="00582C7E"/>
    <w:rsid w:val="00586A7E"/>
    <w:rsid w:val="005926FE"/>
    <w:rsid w:val="00594545"/>
    <w:rsid w:val="005A5171"/>
    <w:rsid w:val="005B69B6"/>
    <w:rsid w:val="005C0959"/>
    <w:rsid w:val="005C1DE7"/>
    <w:rsid w:val="005C363F"/>
    <w:rsid w:val="005D53DE"/>
    <w:rsid w:val="005D5632"/>
    <w:rsid w:val="005D7093"/>
    <w:rsid w:val="005E063E"/>
    <w:rsid w:val="005E19DD"/>
    <w:rsid w:val="005E1F8D"/>
    <w:rsid w:val="005E451D"/>
    <w:rsid w:val="005E5982"/>
    <w:rsid w:val="00600146"/>
    <w:rsid w:val="0060286B"/>
    <w:rsid w:val="00606890"/>
    <w:rsid w:val="006104D6"/>
    <w:rsid w:val="0062077F"/>
    <w:rsid w:val="00624CB5"/>
    <w:rsid w:val="0062606A"/>
    <w:rsid w:val="00630894"/>
    <w:rsid w:val="00632B9D"/>
    <w:rsid w:val="00643B94"/>
    <w:rsid w:val="0064482A"/>
    <w:rsid w:val="00645923"/>
    <w:rsid w:val="0065199F"/>
    <w:rsid w:val="00652B25"/>
    <w:rsid w:val="00653002"/>
    <w:rsid w:val="0065331F"/>
    <w:rsid w:val="006775CF"/>
    <w:rsid w:val="006827FC"/>
    <w:rsid w:val="00686DF7"/>
    <w:rsid w:val="00686F79"/>
    <w:rsid w:val="00692FC6"/>
    <w:rsid w:val="00693A63"/>
    <w:rsid w:val="00694275"/>
    <w:rsid w:val="00695001"/>
    <w:rsid w:val="006A63AF"/>
    <w:rsid w:val="006A66D1"/>
    <w:rsid w:val="006B0BF9"/>
    <w:rsid w:val="006B21EB"/>
    <w:rsid w:val="006B494D"/>
    <w:rsid w:val="006B5EBE"/>
    <w:rsid w:val="006B76CC"/>
    <w:rsid w:val="006C07CA"/>
    <w:rsid w:val="006C2710"/>
    <w:rsid w:val="006C3DFE"/>
    <w:rsid w:val="006C5320"/>
    <w:rsid w:val="006C6B4D"/>
    <w:rsid w:val="006D6288"/>
    <w:rsid w:val="006E4D97"/>
    <w:rsid w:val="006F01B0"/>
    <w:rsid w:val="006F465B"/>
    <w:rsid w:val="006F49BF"/>
    <w:rsid w:val="00702821"/>
    <w:rsid w:val="007126BC"/>
    <w:rsid w:val="007150BF"/>
    <w:rsid w:val="00724621"/>
    <w:rsid w:val="007260EB"/>
    <w:rsid w:val="00726AEB"/>
    <w:rsid w:val="007304F9"/>
    <w:rsid w:val="00734962"/>
    <w:rsid w:val="007504C0"/>
    <w:rsid w:val="00751026"/>
    <w:rsid w:val="007523B5"/>
    <w:rsid w:val="007546E7"/>
    <w:rsid w:val="007552DF"/>
    <w:rsid w:val="00761781"/>
    <w:rsid w:val="007710F9"/>
    <w:rsid w:val="00774C22"/>
    <w:rsid w:val="00780C6D"/>
    <w:rsid w:val="00781213"/>
    <w:rsid w:val="00784314"/>
    <w:rsid w:val="0078578C"/>
    <w:rsid w:val="007867B6"/>
    <w:rsid w:val="00786E96"/>
    <w:rsid w:val="007966D3"/>
    <w:rsid w:val="007973EA"/>
    <w:rsid w:val="007A4106"/>
    <w:rsid w:val="007B211A"/>
    <w:rsid w:val="007C126F"/>
    <w:rsid w:val="007C3746"/>
    <w:rsid w:val="007D0C37"/>
    <w:rsid w:val="007D7FD7"/>
    <w:rsid w:val="007E10AA"/>
    <w:rsid w:val="008006DF"/>
    <w:rsid w:val="00802004"/>
    <w:rsid w:val="00802996"/>
    <w:rsid w:val="008120B4"/>
    <w:rsid w:val="0081278F"/>
    <w:rsid w:val="00814A66"/>
    <w:rsid w:val="008170B0"/>
    <w:rsid w:val="00820480"/>
    <w:rsid w:val="008210D4"/>
    <w:rsid w:val="00821BED"/>
    <w:rsid w:val="00825F35"/>
    <w:rsid w:val="0082605A"/>
    <w:rsid w:val="008309EB"/>
    <w:rsid w:val="00833DA6"/>
    <w:rsid w:val="00836784"/>
    <w:rsid w:val="008413A6"/>
    <w:rsid w:val="00841A5C"/>
    <w:rsid w:val="00842BCE"/>
    <w:rsid w:val="00845266"/>
    <w:rsid w:val="008457F1"/>
    <w:rsid w:val="00851A7B"/>
    <w:rsid w:val="008558B6"/>
    <w:rsid w:val="0087203A"/>
    <w:rsid w:val="00891270"/>
    <w:rsid w:val="008A2978"/>
    <w:rsid w:val="008A3457"/>
    <w:rsid w:val="008B6652"/>
    <w:rsid w:val="008B77DC"/>
    <w:rsid w:val="008C3C16"/>
    <w:rsid w:val="008C52E5"/>
    <w:rsid w:val="008C6815"/>
    <w:rsid w:val="008D51C4"/>
    <w:rsid w:val="008D6CC7"/>
    <w:rsid w:val="008E2017"/>
    <w:rsid w:val="008E3C66"/>
    <w:rsid w:val="008E563F"/>
    <w:rsid w:val="008F7AA9"/>
    <w:rsid w:val="009008A8"/>
    <w:rsid w:val="00900ADE"/>
    <w:rsid w:val="00904D6A"/>
    <w:rsid w:val="00905435"/>
    <w:rsid w:val="009103D2"/>
    <w:rsid w:val="009221EC"/>
    <w:rsid w:val="00922A10"/>
    <w:rsid w:val="00925955"/>
    <w:rsid w:val="009265C8"/>
    <w:rsid w:val="0092784A"/>
    <w:rsid w:val="0093177F"/>
    <w:rsid w:val="00941E69"/>
    <w:rsid w:val="0094643A"/>
    <w:rsid w:val="00965849"/>
    <w:rsid w:val="00966DCC"/>
    <w:rsid w:val="00973D11"/>
    <w:rsid w:val="009760F6"/>
    <w:rsid w:val="00982B7A"/>
    <w:rsid w:val="00987E46"/>
    <w:rsid w:val="00991FF7"/>
    <w:rsid w:val="00992B4D"/>
    <w:rsid w:val="009A1805"/>
    <w:rsid w:val="009B1356"/>
    <w:rsid w:val="009B3B8D"/>
    <w:rsid w:val="009B6F44"/>
    <w:rsid w:val="009C2269"/>
    <w:rsid w:val="009C62D9"/>
    <w:rsid w:val="009D04E5"/>
    <w:rsid w:val="009D0FED"/>
    <w:rsid w:val="009D1309"/>
    <w:rsid w:val="009D2265"/>
    <w:rsid w:val="009E5A18"/>
    <w:rsid w:val="009E6688"/>
    <w:rsid w:val="009F0D7D"/>
    <w:rsid w:val="009F4E35"/>
    <w:rsid w:val="009F714B"/>
    <w:rsid w:val="00A042CA"/>
    <w:rsid w:val="00A06DFD"/>
    <w:rsid w:val="00A1187C"/>
    <w:rsid w:val="00A11DF0"/>
    <w:rsid w:val="00A2355E"/>
    <w:rsid w:val="00A25FFB"/>
    <w:rsid w:val="00A31D02"/>
    <w:rsid w:val="00A44D27"/>
    <w:rsid w:val="00A45E28"/>
    <w:rsid w:val="00A46F34"/>
    <w:rsid w:val="00A55BF7"/>
    <w:rsid w:val="00A62307"/>
    <w:rsid w:val="00A67643"/>
    <w:rsid w:val="00A80480"/>
    <w:rsid w:val="00A850E9"/>
    <w:rsid w:val="00A85CE9"/>
    <w:rsid w:val="00A86FE3"/>
    <w:rsid w:val="00A94A28"/>
    <w:rsid w:val="00A94CAC"/>
    <w:rsid w:val="00A966B7"/>
    <w:rsid w:val="00AA13E1"/>
    <w:rsid w:val="00AA7618"/>
    <w:rsid w:val="00AB1B53"/>
    <w:rsid w:val="00AB5FD6"/>
    <w:rsid w:val="00AB795A"/>
    <w:rsid w:val="00AC2AB0"/>
    <w:rsid w:val="00AC7223"/>
    <w:rsid w:val="00AD035D"/>
    <w:rsid w:val="00AD25D4"/>
    <w:rsid w:val="00AD3638"/>
    <w:rsid w:val="00AE2594"/>
    <w:rsid w:val="00AF4EDA"/>
    <w:rsid w:val="00AF6342"/>
    <w:rsid w:val="00B03EA4"/>
    <w:rsid w:val="00B11FED"/>
    <w:rsid w:val="00B24D3B"/>
    <w:rsid w:val="00B277B5"/>
    <w:rsid w:val="00B3359E"/>
    <w:rsid w:val="00B45C7C"/>
    <w:rsid w:val="00B62340"/>
    <w:rsid w:val="00B666BA"/>
    <w:rsid w:val="00B675F0"/>
    <w:rsid w:val="00B71205"/>
    <w:rsid w:val="00B735D4"/>
    <w:rsid w:val="00B76668"/>
    <w:rsid w:val="00B81A28"/>
    <w:rsid w:val="00B81B4A"/>
    <w:rsid w:val="00B8616D"/>
    <w:rsid w:val="00B93A02"/>
    <w:rsid w:val="00BA0862"/>
    <w:rsid w:val="00BB09A7"/>
    <w:rsid w:val="00BB1405"/>
    <w:rsid w:val="00BC3309"/>
    <w:rsid w:val="00BC4CCC"/>
    <w:rsid w:val="00BC541C"/>
    <w:rsid w:val="00BD3298"/>
    <w:rsid w:val="00BD792B"/>
    <w:rsid w:val="00BE0F60"/>
    <w:rsid w:val="00BE53D7"/>
    <w:rsid w:val="00C03F76"/>
    <w:rsid w:val="00C1162C"/>
    <w:rsid w:val="00C118A3"/>
    <w:rsid w:val="00C21D8D"/>
    <w:rsid w:val="00C316EA"/>
    <w:rsid w:val="00C41B60"/>
    <w:rsid w:val="00C457C6"/>
    <w:rsid w:val="00C47F0E"/>
    <w:rsid w:val="00C52E47"/>
    <w:rsid w:val="00C53582"/>
    <w:rsid w:val="00C54E51"/>
    <w:rsid w:val="00C63569"/>
    <w:rsid w:val="00C67427"/>
    <w:rsid w:val="00C70D6F"/>
    <w:rsid w:val="00C710F5"/>
    <w:rsid w:val="00C765D1"/>
    <w:rsid w:val="00C769FE"/>
    <w:rsid w:val="00C82463"/>
    <w:rsid w:val="00C86B8A"/>
    <w:rsid w:val="00C90F10"/>
    <w:rsid w:val="00C9441E"/>
    <w:rsid w:val="00C95483"/>
    <w:rsid w:val="00CA28B6"/>
    <w:rsid w:val="00CA47C7"/>
    <w:rsid w:val="00CA4B0D"/>
    <w:rsid w:val="00CA7574"/>
    <w:rsid w:val="00CA7816"/>
    <w:rsid w:val="00CB197C"/>
    <w:rsid w:val="00CB1EA1"/>
    <w:rsid w:val="00CC18D4"/>
    <w:rsid w:val="00CC38A4"/>
    <w:rsid w:val="00CC7B21"/>
    <w:rsid w:val="00CD323B"/>
    <w:rsid w:val="00CD42E1"/>
    <w:rsid w:val="00CD7157"/>
    <w:rsid w:val="00CE1FE6"/>
    <w:rsid w:val="00CE5371"/>
    <w:rsid w:val="00CF43B3"/>
    <w:rsid w:val="00CF4684"/>
    <w:rsid w:val="00CF4CD7"/>
    <w:rsid w:val="00D0507E"/>
    <w:rsid w:val="00D10EE3"/>
    <w:rsid w:val="00D14DEB"/>
    <w:rsid w:val="00D14FA6"/>
    <w:rsid w:val="00D21AF5"/>
    <w:rsid w:val="00D2417E"/>
    <w:rsid w:val="00D31C8E"/>
    <w:rsid w:val="00D33D19"/>
    <w:rsid w:val="00D35FC5"/>
    <w:rsid w:val="00D41CC3"/>
    <w:rsid w:val="00D44581"/>
    <w:rsid w:val="00D445E3"/>
    <w:rsid w:val="00D455C1"/>
    <w:rsid w:val="00D46568"/>
    <w:rsid w:val="00D5616A"/>
    <w:rsid w:val="00D56863"/>
    <w:rsid w:val="00D60FCF"/>
    <w:rsid w:val="00D65B1E"/>
    <w:rsid w:val="00D65E3A"/>
    <w:rsid w:val="00D66C6A"/>
    <w:rsid w:val="00D75FF2"/>
    <w:rsid w:val="00D77022"/>
    <w:rsid w:val="00D96DCE"/>
    <w:rsid w:val="00DA26A3"/>
    <w:rsid w:val="00DB3291"/>
    <w:rsid w:val="00DB4941"/>
    <w:rsid w:val="00DC1CCB"/>
    <w:rsid w:val="00DC4472"/>
    <w:rsid w:val="00DC48B2"/>
    <w:rsid w:val="00DD23AD"/>
    <w:rsid w:val="00DD4A72"/>
    <w:rsid w:val="00DD6EF4"/>
    <w:rsid w:val="00DE127C"/>
    <w:rsid w:val="00DF1835"/>
    <w:rsid w:val="00E00C7D"/>
    <w:rsid w:val="00E03930"/>
    <w:rsid w:val="00E03CC6"/>
    <w:rsid w:val="00E04043"/>
    <w:rsid w:val="00E0492C"/>
    <w:rsid w:val="00E11CCD"/>
    <w:rsid w:val="00E12A10"/>
    <w:rsid w:val="00E14431"/>
    <w:rsid w:val="00E23469"/>
    <w:rsid w:val="00E26B5C"/>
    <w:rsid w:val="00E3777B"/>
    <w:rsid w:val="00E41F33"/>
    <w:rsid w:val="00E5329E"/>
    <w:rsid w:val="00E534B4"/>
    <w:rsid w:val="00E60A0F"/>
    <w:rsid w:val="00E61405"/>
    <w:rsid w:val="00E6447D"/>
    <w:rsid w:val="00E66A4E"/>
    <w:rsid w:val="00E856B2"/>
    <w:rsid w:val="00E8618F"/>
    <w:rsid w:val="00E96516"/>
    <w:rsid w:val="00E9728B"/>
    <w:rsid w:val="00EA3C2E"/>
    <w:rsid w:val="00EA73BE"/>
    <w:rsid w:val="00EB7128"/>
    <w:rsid w:val="00ED25BC"/>
    <w:rsid w:val="00ED46F2"/>
    <w:rsid w:val="00ED7A4E"/>
    <w:rsid w:val="00EE6FA4"/>
    <w:rsid w:val="00F045E1"/>
    <w:rsid w:val="00F07496"/>
    <w:rsid w:val="00F13E54"/>
    <w:rsid w:val="00F20CED"/>
    <w:rsid w:val="00F24E63"/>
    <w:rsid w:val="00F276DF"/>
    <w:rsid w:val="00F32EF3"/>
    <w:rsid w:val="00F35219"/>
    <w:rsid w:val="00F37A57"/>
    <w:rsid w:val="00F40F91"/>
    <w:rsid w:val="00F47D8E"/>
    <w:rsid w:val="00F56756"/>
    <w:rsid w:val="00F57D09"/>
    <w:rsid w:val="00F6378D"/>
    <w:rsid w:val="00F73721"/>
    <w:rsid w:val="00F77075"/>
    <w:rsid w:val="00F80E99"/>
    <w:rsid w:val="00F80F4C"/>
    <w:rsid w:val="00F87AF9"/>
    <w:rsid w:val="00F9063F"/>
    <w:rsid w:val="00F916ED"/>
    <w:rsid w:val="00F93F26"/>
    <w:rsid w:val="00F95711"/>
    <w:rsid w:val="00FA03C7"/>
    <w:rsid w:val="00FA43A3"/>
    <w:rsid w:val="00FA43B7"/>
    <w:rsid w:val="00FB1D38"/>
    <w:rsid w:val="00FB4D0A"/>
    <w:rsid w:val="00FC129C"/>
    <w:rsid w:val="00FC3C40"/>
    <w:rsid w:val="00FC60B1"/>
    <w:rsid w:val="00FC773A"/>
    <w:rsid w:val="00FD1462"/>
    <w:rsid w:val="00FD1620"/>
    <w:rsid w:val="00FD179F"/>
    <w:rsid w:val="00FD45C6"/>
    <w:rsid w:val="00FD7DD3"/>
    <w:rsid w:val="00FE1E73"/>
    <w:rsid w:val="00FE7254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EB7F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39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9317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0B0C27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261395"/>
    <w:rPr>
      <w:rFonts w:asciiTheme="majorHAnsi" w:eastAsiaTheme="majorEastAsia" w:hAnsiTheme="majorHAnsi" w:cstheme="majorBidi"/>
      <w:sz w:val="24"/>
      <w:szCs w:val="24"/>
    </w:rPr>
  </w:style>
  <w:style w:type="table" w:styleId="2">
    <w:name w:val="Plain Table 2"/>
    <w:basedOn w:val="a1"/>
    <w:uiPriority w:val="42"/>
    <w:rsid w:val="008C3C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caption"/>
    <w:basedOn w:val="a"/>
    <w:next w:val="a"/>
    <w:uiPriority w:val="35"/>
    <w:unhideWhenUsed/>
    <w:qFormat/>
    <w:rsid w:val="00FF6947"/>
    <w:rPr>
      <w:b/>
      <w:bCs/>
      <w:szCs w:val="21"/>
    </w:rPr>
  </w:style>
  <w:style w:type="paragraph" w:styleId="a8">
    <w:name w:val="header"/>
    <w:basedOn w:val="a"/>
    <w:link w:val="a9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9">
    <w:name w:val="ヘッダー (文字)"/>
    <w:basedOn w:val="a0"/>
    <w:link w:val="a8"/>
    <w:uiPriority w:val="99"/>
    <w:rsid w:val="00AF4EDA"/>
  </w:style>
  <w:style w:type="paragraph" w:styleId="aa">
    <w:name w:val="footer"/>
    <w:basedOn w:val="a"/>
    <w:link w:val="ab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a"/>
    <w:uiPriority w:val="99"/>
    <w:rsid w:val="00AF4EDA"/>
  </w:style>
  <w:style w:type="table" w:styleId="3">
    <w:name w:val="Plain Table 3"/>
    <w:basedOn w:val="a1"/>
    <w:uiPriority w:val="43"/>
    <w:rsid w:val="009008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083F5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61">
    <w:name w:val="一覧 (表) 6 カラフル1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一覧 (表) 6 カラフル2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A850E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850E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850E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850E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850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5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7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3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59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3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bg1"/>
        </a:solidFill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tailEnd type="triangle"/>
        </a:ln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  <a:txDef>
      <a:spPr bwMode="auto">
        <a:noFill/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1A0A47-A04B-4D46-9CB4-D5A9B6FBC0C3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5T08:46:00Z</dcterms:created>
  <dcterms:modified xsi:type="dcterms:W3CDTF">2021-09-0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15</vt:lpwstr>
  </property>
  <property fmtid="{D5CDD505-2E9C-101B-9397-08002B2CF9AE}" pid="3" name="grammarly_documentContext">
    <vt:lpwstr>{"goals":[],"domain":"general","emotions":[],"dialect":"american"}</vt:lpwstr>
  </property>
</Properties>
</file>